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7EBCD" w14:textId="575F3372" w:rsidR="001960B6" w:rsidRPr="00446DEF" w:rsidRDefault="00E1546E" w:rsidP="00E1546E">
      <w:pPr>
        <w:textAlignment w:val="baseline"/>
        <w:rPr>
          <w:rFonts w:ascii="Calibri" w:hAnsi="Calibri" w:cs="Calibri"/>
          <w:color w:val="000000" w:themeColor="text1"/>
        </w:rPr>
      </w:pPr>
      <w:r w:rsidRPr="00446DEF">
        <w:rPr>
          <w:b/>
          <w:bCs/>
          <w:sz w:val="32"/>
          <w:szCs w:val="32"/>
        </w:rPr>
        <w:t>Supplementary Table 2</w:t>
      </w:r>
      <w:r w:rsidR="001960B6" w:rsidRPr="00446DEF">
        <w:rPr>
          <w:b/>
          <w:bCs/>
          <w:sz w:val="32"/>
          <w:szCs w:val="32"/>
        </w:rPr>
        <w:t xml:space="preserve"> - </w:t>
      </w:r>
      <w:r w:rsidR="001960B6" w:rsidRPr="00446DEF">
        <w:rPr>
          <w:rFonts w:cstheme="minorHAnsi"/>
        </w:rPr>
        <w:t xml:space="preserve">Hierarchical </w:t>
      </w:r>
      <w:r w:rsidR="001960B6" w:rsidRPr="00446DEF">
        <w:rPr>
          <w:rFonts w:ascii="Calibri" w:hAnsi="Calibri" w:cs="Calibri"/>
          <w:color w:val="000000" w:themeColor="text1"/>
        </w:rPr>
        <w:t xml:space="preserve">task analysis for </w:t>
      </w:r>
      <w:r w:rsidR="006F51E1" w:rsidRPr="00446DEF">
        <w:rPr>
          <w:rFonts w:ascii="Calibri" w:hAnsi="Calibri" w:cs="Calibri"/>
          <w:color w:val="000000" w:themeColor="text1"/>
        </w:rPr>
        <w:t>s</w:t>
      </w:r>
      <w:r w:rsidR="001960B6" w:rsidRPr="00446DEF">
        <w:rPr>
          <w:rFonts w:ascii="Calibri" w:hAnsi="Calibri" w:cs="Calibri"/>
          <w:color w:val="000000" w:themeColor="text1"/>
        </w:rPr>
        <w:t>ea spikes (</w:t>
      </w:r>
      <w:r w:rsidR="001960B6" w:rsidRPr="00446DEF">
        <w:rPr>
          <w:rFonts w:ascii="Calibri" w:hAnsi="Calibri" w:cs="Calibri"/>
          <w:b/>
          <w:bCs/>
          <w:color w:val="000000" w:themeColor="text1"/>
        </w:rPr>
        <w:t>A</w:t>
      </w:r>
      <w:r w:rsidR="001960B6" w:rsidRPr="00446DEF">
        <w:rPr>
          <w:rFonts w:ascii="Calibri" w:hAnsi="Calibri" w:cs="Calibri"/>
          <w:color w:val="000000" w:themeColor="text1"/>
        </w:rPr>
        <w:t xml:space="preserve">), </w:t>
      </w:r>
      <w:r w:rsidR="006F51E1" w:rsidRPr="00446DEF">
        <w:rPr>
          <w:rFonts w:ascii="Calibri" w:hAnsi="Calibri" w:cs="Calibri"/>
          <w:color w:val="000000" w:themeColor="text1"/>
        </w:rPr>
        <w:t>r</w:t>
      </w:r>
      <w:r w:rsidR="001960B6" w:rsidRPr="00446DEF">
        <w:rPr>
          <w:rFonts w:ascii="Calibri" w:hAnsi="Calibri" w:cs="Calibri"/>
          <w:color w:val="000000" w:themeColor="text1"/>
        </w:rPr>
        <w:t>ing rollercoaster (</w:t>
      </w:r>
      <w:r w:rsidR="001960B6" w:rsidRPr="00446DEF">
        <w:rPr>
          <w:rFonts w:ascii="Calibri" w:hAnsi="Calibri" w:cs="Calibri"/>
          <w:b/>
          <w:bCs/>
          <w:color w:val="000000" w:themeColor="text1"/>
        </w:rPr>
        <w:t>B</w:t>
      </w:r>
      <w:r w:rsidR="001960B6" w:rsidRPr="00446DEF">
        <w:rPr>
          <w:rFonts w:ascii="Calibri" w:hAnsi="Calibri" w:cs="Calibri"/>
          <w:color w:val="000000" w:themeColor="text1"/>
        </w:rPr>
        <w:t xml:space="preserve">), </w:t>
      </w:r>
      <w:r w:rsidR="006F51E1" w:rsidRPr="00446DEF">
        <w:rPr>
          <w:rFonts w:ascii="Calibri" w:hAnsi="Calibri" w:cs="Calibri"/>
          <w:color w:val="000000" w:themeColor="text1"/>
        </w:rPr>
        <w:t>bi</w:t>
      </w:r>
      <w:r w:rsidR="001960B6" w:rsidRPr="00446DEF">
        <w:rPr>
          <w:rFonts w:ascii="Calibri" w:hAnsi="Calibri" w:cs="Calibri"/>
          <w:color w:val="000000" w:themeColor="text1"/>
        </w:rPr>
        <w:t>g dipper needle driving (</w:t>
      </w:r>
      <w:r w:rsidR="001960B6" w:rsidRPr="00446DEF">
        <w:rPr>
          <w:rFonts w:ascii="Calibri" w:hAnsi="Calibri" w:cs="Calibri"/>
          <w:b/>
          <w:bCs/>
          <w:color w:val="000000" w:themeColor="text1"/>
        </w:rPr>
        <w:t>C</w:t>
      </w:r>
      <w:r w:rsidR="001960B6" w:rsidRPr="00446DEF">
        <w:rPr>
          <w:rFonts w:ascii="Calibri" w:hAnsi="Calibri" w:cs="Calibri"/>
          <w:color w:val="000000" w:themeColor="text1"/>
        </w:rPr>
        <w:t xml:space="preserve">) and </w:t>
      </w:r>
      <w:r w:rsidR="006F51E1" w:rsidRPr="00446DEF">
        <w:rPr>
          <w:rFonts w:ascii="Calibri" w:hAnsi="Calibri" w:cs="Calibri"/>
          <w:color w:val="000000" w:themeColor="text1"/>
        </w:rPr>
        <w:t>k</w:t>
      </w:r>
      <w:r w:rsidR="001960B6" w:rsidRPr="00446DEF">
        <w:rPr>
          <w:rFonts w:ascii="Calibri" w:hAnsi="Calibri" w:cs="Calibri"/>
          <w:color w:val="000000" w:themeColor="text1"/>
        </w:rPr>
        <w:t>not tying (</w:t>
      </w:r>
      <w:r w:rsidR="001960B6" w:rsidRPr="00446DEF">
        <w:rPr>
          <w:rFonts w:ascii="Calibri" w:hAnsi="Calibri" w:cs="Calibri"/>
          <w:b/>
          <w:bCs/>
          <w:color w:val="000000" w:themeColor="text1"/>
        </w:rPr>
        <w:t>D</w:t>
      </w:r>
      <w:r w:rsidR="001960B6" w:rsidRPr="00446DEF">
        <w:rPr>
          <w:rFonts w:ascii="Calibri" w:hAnsi="Calibri" w:cs="Calibri"/>
          <w:color w:val="000000" w:themeColor="text1"/>
        </w:rPr>
        <w:t>) dry lab and VR tasks. Correct actions for performing each subtask are described within the aim.</w:t>
      </w:r>
    </w:p>
    <w:p w14:paraId="5F00C143" w14:textId="77777777" w:rsidR="001960B6" w:rsidRPr="00446DEF" w:rsidRDefault="001960B6" w:rsidP="00E1546E">
      <w:pPr>
        <w:textAlignment w:val="baseline"/>
        <w:rPr>
          <w:b/>
          <w:bCs/>
          <w:sz w:val="32"/>
          <w:szCs w:val="32"/>
        </w:rPr>
      </w:pPr>
    </w:p>
    <w:p w14:paraId="223FAB2F" w14:textId="7CBDBE75" w:rsidR="00E1546E" w:rsidRPr="00446DEF" w:rsidRDefault="00E1546E" w:rsidP="001960B6">
      <w:pPr>
        <w:textAlignment w:val="baseline"/>
        <w:rPr>
          <w:rFonts w:ascii="Corbel" w:hAnsi="Corbel"/>
          <w:color w:val="000000" w:themeColor="text1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4"/>
        <w:gridCol w:w="2530"/>
        <w:gridCol w:w="2113"/>
        <w:gridCol w:w="2359"/>
      </w:tblGrid>
      <w:tr w:rsidR="00E1546E" w:rsidRPr="00446DEF" w14:paraId="5C507E47" w14:textId="77777777" w:rsidTr="001E3893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6EEB4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</w:rPr>
              <w:t>Sea Spikes</w:t>
            </w:r>
          </w:p>
        </w:tc>
      </w:tr>
      <w:tr w:rsidR="00E1546E" w:rsidRPr="00446DEF" w14:paraId="4C02F5C1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9529F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ask Zone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355A8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ubtask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9FB35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tart Point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6C651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im</w:t>
            </w:r>
          </w:p>
        </w:tc>
      </w:tr>
      <w:tr w:rsidR="00E1546E" w:rsidRPr="00446DEF" w14:paraId="79569A6A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ACF59" w14:textId="77777777" w:rsidR="00E1546E" w:rsidRPr="00446DEF" w:rsidRDefault="00E1546E" w:rsidP="001E3893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icking up ring 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141D4" w14:textId="77777777" w:rsidR="00E1546E" w:rsidRPr="00446DEF" w:rsidRDefault="00E1546E" w:rsidP="001E389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73A34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ngs, cones, or instruments appears on screen</w:t>
            </w:r>
          </w:p>
          <w:p w14:paraId="6920D513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(Or completion of step 4 [Movement of instruments back to starting position]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B213B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259BC1E2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EC760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372E2" w14:textId="77777777" w:rsidR="00E1546E" w:rsidRPr="00446DEF" w:rsidRDefault="00E1546E" w:rsidP="00446DEF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ring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B2D1A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E38F5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ng within field of vision by moving camera appropriately</w:t>
            </w:r>
          </w:p>
        </w:tc>
      </w:tr>
      <w:tr w:rsidR="00E1546E" w:rsidRPr="00446DEF" w14:paraId="38C93DA0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9BB63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6BF52" w14:textId="77777777" w:rsidR="00E1546E" w:rsidRPr="00446DEF" w:rsidRDefault="00E1546E" w:rsidP="00446DEF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rasping of ring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69E62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6D72A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angle of instrument and force used to pick up ring</w:t>
            </w:r>
          </w:p>
        </w:tc>
      </w:tr>
      <w:tr w:rsidR="00E1546E" w:rsidRPr="00446DEF" w14:paraId="4F8E083C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DF506" w14:textId="77777777" w:rsidR="00E1546E" w:rsidRPr="00446DEF" w:rsidRDefault="00E1546E" w:rsidP="001E389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vement of ring in space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DAF1D" w14:textId="77777777" w:rsidR="00E1546E" w:rsidRPr="00446DEF" w:rsidRDefault="00E1546E" w:rsidP="00446DEF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ring and instrument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3AD66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strument grasping ring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FEEEF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strument grasping ring remains within field of vision by moving camera appropriately</w:t>
            </w:r>
          </w:p>
        </w:tc>
      </w:tr>
      <w:tr w:rsidR="00E1546E" w:rsidRPr="00446DEF" w14:paraId="03C6E503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ED598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4F2FE" w14:textId="77777777" w:rsidR="00E1546E" w:rsidRPr="00446DEF" w:rsidRDefault="00E1546E" w:rsidP="00446DE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icient movement/appropriate path of instrument &amp; ring  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B051E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019B3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ve ring efficiently to appropriate cone whilst avoiding contact with other structures</w:t>
            </w:r>
          </w:p>
        </w:tc>
      </w:tr>
      <w:tr w:rsidR="00E1546E" w:rsidRPr="00446DEF" w14:paraId="4C25A8ED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C56AC" w14:textId="77777777" w:rsidR="00E1546E" w:rsidRPr="00446DEF" w:rsidRDefault="00E1546E" w:rsidP="00446DE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lacement of ring on cone</w:t>
            </w:r>
          </w:p>
          <w:p w14:paraId="0BA5A8E7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D6408" w14:textId="77777777" w:rsidR="00E1546E" w:rsidRPr="00446DEF" w:rsidRDefault="00E1546E" w:rsidP="00446DEF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, ring, and con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38560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strument with ring grasped above appropriate cone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095F5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strument grasping ring and cone within field of vision by moving camera appropriately</w:t>
            </w:r>
          </w:p>
        </w:tc>
      </w:tr>
      <w:tr w:rsidR="00E1546E" w:rsidRPr="00446DEF" w14:paraId="1C23201C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E6C87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66E7B" w14:textId="77777777" w:rsidR="00E1546E" w:rsidRPr="00446DEF" w:rsidRDefault="00E1546E" w:rsidP="00446DEF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360" w:hanging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lacement of ring on con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92CB0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44B22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angle of ring and force applied to place ring on cone. Avoiding instrument-cone contact</w:t>
            </w:r>
          </w:p>
        </w:tc>
      </w:tr>
      <w:tr w:rsidR="00E1546E" w:rsidRPr="00446DEF" w14:paraId="7F3482D0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393F6" w14:textId="77777777" w:rsidR="00E1546E" w:rsidRPr="00446DEF" w:rsidRDefault="00E1546E" w:rsidP="00446DEF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57" w:hanging="357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vement of instruments back to starting position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00A46" w14:textId="77777777" w:rsidR="00E1546E" w:rsidRPr="00446DEF" w:rsidRDefault="00E1546E" w:rsidP="00446DEF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70B54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ng placed on cone </w:t>
            </w:r>
          </w:p>
          <w:p w14:paraId="313A5E92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(ring turns green on VR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AE4B4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remain within field of vision by moving camera appropriately</w:t>
            </w:r>
          </w:p>
        </w:tc>
      </w:tr>
      <w:tr w:rsidR="00E1546E" w:rsidRPr="00446DEF" w14:paraId="7EE11618" w14:textId="77777777" w:rsidTr="001E3893"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B52F6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A6256" w14:textId="77777777" w:rsidR="00E1546E" w:rsidRPr="00446DEF" w:rsidRDefault="00E1546E" w:rsidP="00446DEF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icient movement/appropriate path of instrument &amp; ring  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B5535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0B589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ve instruments/camera efficiently to starting position whilst avoiding contact with other structures</w:t>
            </w:r>
          </w:p>
        </w:tc>
      </w:tr>
    </w:tbl>
    <w:p w14:paraId="1C1981F2" w14:textId="1640893D" w:rsidR="00E1546E" w:rsidRPr="00446DEF" w:rsidRDefault="00D91830" w:rsidP="00E1546E">
      <w:r w:rsidRPr="00446DEF">
        <w:rPr>
          <w:b/>
          <w:bCs/>
        </w:rPr>
        <w:t>A –</w:t>
      </w:r>
      <w:r w:rsidRPr="00446DEF">
        <w:rPr>
          <w:b/>
          <w:bCs/>
          <w:sz w:val="32"/>
          <w:szCs w:val="32"/>
        </w:rPr>
        <w:t xml:space="preserve"> </w:t>
      </w:r>
      <w:r w:rsidRPr="00446DEF">
        <w:t xml:space="preserve">Task analysis for </w:t>
      </w:r>
      <w:r w:rsidRPr="00446DEF">
        <w:rPr>
          <w:rFonts w:ascii="Calibri" w:hAnsi="Calibri" w:cs="Calibri"/>
          <w:color w:val="000000" w:themeColor="text1"/>
        </w:rPr>
        <w:t>Sea spikes dry lab and VR tasks.</w:t>
      </w:r>
    </w:p>
    <w:p w14:paraId="199AD1B2" w14:textId="77777777" w:rsidR="00E1546E" w:rsidRPr="00446DEF" w:rsidRDefault="00E1546E" w:rsidP="00E1546E"/>
    <w:p w14:paraId="636B56A7" w14:textId="77777777" w:rsidR="00E1546E" w:rsidRPr="00446DEF" w:rsidRDefault="00E1546E" w:rsidP="00E1546E"/>
    <w:p w14:paraId="27E83F54" w14:textId="77777777" w:rsidR="00E1546E" w:rsidRPr="00446DEF" w:rsidRDefault="00E1546E" w:rsidP="00E1546E"/>
    <w:p w14:paraId="13D23A42" w14:textId="77777777" w:rsidR="00E1546E" w:rsidRPr="00446DEF" w:rsidRDefault="00E1546E" w:rsidP="00E1546E"/>
    <w:p w14:paraId="57429CF3" w14:textId="77777777" w:rsidR="00E1546E" w:rsidRPr="00446DEF" w:rsidRDefault="00E1546E" w:rsidP="00E1546E">
      <w:pPr>
        <w:textAlignment w:val="baseline"/>
        <w:rPr>
          <w:b/>
          <w:bCs/>
          <w:sz w:val="32"/>
          <w:szCs w:val="32"/>
        </w:rPr>
      </w:pPr>
    </w:p>
    <w:p w14:paraId="62FA3B61" w14:textId="23FEC276" w:rsidR="00E1546E" w:rsidRPr="00446DEF" w:rsidRDefault="00E1546E" w:rsidP="001960B6">
      <w:pPr>
        <w:textAlignment w:val="baseline"/>
        <w:rPr>
          <w:rFonts w:ascii="Corbel" w:hAnsi="Corbel"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2581"/>
        <w:gridCol w:w="2127"/>
        <w:gridCol w:w="2358"/>
      </w:tblGrid>
      <w:tr w:rsidR="00E1546E" w:rsidRPr="00446DEF" w14:paraId="7FA7A4D2" w14:textId="77777777" w:rsidTr="001E3893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4DEE4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</w:rPr>
              <w:t>Ring Rollercoaster</w:t>
            </w:r>
          </w:p>
        </w:tc>
      </w:tr>
      <w:tr w:rsidR="00E1546E" w:rsidRPr="00446DEF" w14:paraId="0901E66E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AFDE1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ask Zon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A88A9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ubtask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9B91F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tart Point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FD2AB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im</w:t>
            </w:r>
          </w:p>
        </w:tc>
      </w:tr>
      <w:tr w:rsidR="00E1546E" w:rsidRPr="00446DEF" w14:paraId="44B4953A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1CAA0" w14:textId="77777777" w:rsidR="00E1546E" w:rsidRPr="00446DEF" w:rsidRDefault="00E1546E" w:rsidP="00446DEF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icking up ring 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72C99" w14:textId="77777777" w:rsidR="00E1546E" w:rsidRPr="00446DEF" w:rsidRDefault="00E1546E" w:rsidP="00446DEF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6C691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ngs, cones, or instruments appears on screen</w:t>
            </w:r>
          </w:p>
          <w:p w14:paraId="26AC927A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(Or completion of step 4 [Movement of instruments back to starting position]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C1814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1C687EDC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DA35E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12A10" w14:textId="77777777" w:rsidR="00E1546E" w:rsidRPr="00446DEF" w:rsidRDefault="00E1546E" w:rsidP="00446DEF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r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76447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EE80A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ng within field of vision by moving camera appropriately</w:t>
            </w:r>
          </w:p>
        </w:tc>
      </w:tr>
      <w:tr w:rsidR="00E1546E" w:rsidRPr="00446DEF" w14:paraId="3FC5F94A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76C60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59064" w14:textId="77777777" w:rsidR="00E1546E" w:rsidRPr="00446DEF" w:rsidRDefault="00E1546E" w:rsidP="00446DEF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rasping of r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12D5C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604E1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angle of instrument and force used to pick up ring</w:t>
            </w:r>
          </w:p>
        </w:tc>
      </w:tr>
      <w:tr w:rsidR="00E1546E" w:rsidRPr="00446DEF" w14:paraId="50DD095E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965A6" w14:textId="77777777" w:rsidR="00E1546E" w:rsidRPr="00446DEF" w:rsidRDefault="00E1546E" w:rsidP="00446DEF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vement of ring along the rollercoaster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D5C03" w14:textId="77777777" w:rsidR="00E1546E" w:rsidRPr="00446DEF" w:rsidRDefault="00E1546E" w:rsidP="00446DEF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ring and instrum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F963D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strument grasping ring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37002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strument grasping ring remains within field of vision by moving camera appropriately</w:t>
            </w:r>
          </w:p>
        </w:tc>
      </w:tr>
      <w:tr w:rsidR="00E1546E" w:rsidRPr="00446DEF" w14:paraId="54651F2E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D32BD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06376" w14:textId="77777777" w:rsidR="00E1546E" w:rsidRPr="00446DEF" w:rsidRDefault="00E1546E" w:rsidP="00446DEF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icient movement/appropriate path of instrument &amp; ring along straight sections of rollercoast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487CC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A8675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ve ring efficiently along straight sections of rollercoaster avoiding contact </w:t>
            </w:r>
          </w:p>
        </w:tc>
      </w:tr>
      <w:tr w:rsidR="00E1546E" w:rsidRPr="00446DEF" w14:paraId="29D475F3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9F809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D4051" w14:textId="77777777" w:rsidR="00E1546E" w:rsidRPr="00446DEF" w:rsidRDefault="00E1546E" w:rsidP="00446DEF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icient movement of ring along curved sections of rollercoast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95578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0A19A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ve ring efficiently along curved sections of rollercoaster avoiding contact. Appropriate pronation/supination</w:t>
            </w:r>
          </w:p>
        </w:tc>
      </w:tr>
      <w:tr w:rsidR="00E1546E" w:rsidRPr="00446DEF" w14:paraId="21D59CE4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DBF6C" w14:textId="77777777" w:rsidR="00E1546E" w:rsidRPr="00446DEF" w:rsidRDefault="00E1546E" w:rsidP="00446DEF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ransfer of ring from instrument to instrument</w:t>
            </w:r>
          </w:p>
          <w:p w14:paraId="48656B66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(After completion of task zone to continue with task zone 2: Movement of ring along rollercoaster)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607BC" w14:textId="77777777" w:rsidR="00E1546E" w:rsidRPr="00446DEF" w:rsidRDefault="00E1546E" w:rsidP="00446DEF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ring and instrum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3B5C7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aries depending on candidate choice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15E25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and ring within field of vision </w:t>
            </w:r>
          </w:p>
        </w:tc>
      </w:tr>
      <w:tr w:rsidR="00E1546E" w:rsidRPr="00446DEF" w14:paraId="6B2631AC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09C70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E44B7" w14:textId="77777777" w:rsidR="00E1546E" w:rsidRPr="00446DEF" w:rsidRDefault="00E1546E" w:rsidP="00446DEF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grasping r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ED3A9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AB032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angle of instruments and force used to grasp ring</w:t>
            </w:r>
          </w:p>
        </w:tc>
      </w:tr>
      <w:tr w:rsidR="00E1546E" w:rsidRPr="00446DEF" w14:paraId="175177D0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C8693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38F3E" w14:textId="77777777" w:rsidR="00E1546E" w:rsidRPr="00446DEF" w:rsidRDefault="00E1546E" w:rsidP="00446DEF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lease of instrument grasping r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B0F32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2CA8D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uccessful transfer of ring to the other instrument  </w:t>
            </w:r>
          </w:p>
        </w:tc>
      </w:tr>
      <w:tr w:rsidR="00E1546E" w:rsidRPr="00446DEF" w14:paraId="7B822A6A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E3251" w14:textId="77777777" w:rsidR="00E1546E" w:rsidRPr="00446DEF" w:rsidRDefault="00E1546E" w:rsidP="00446DEF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vement of instruments back to starting position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D1967" w14:textId="77777777" w:rsidR="00E1546E" w:rsidRPr="00446DEF" w:rsidRDefault="00E1546E" w:rsidP="00446DEF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4654C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ing placed at end of rollercoaster </w:t>
            </w:r>
            <w:r w:rsidRPr="00446DE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(ring turns green on VR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F0F7E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remain within field of vision by moving camera appropriately</w:t>
            </w:r>
          </w:p>
        </w:tc>
      </w:tr>
      <w:tr w:rsidR="00E1546E" w:rsidRPr="00446DEF" w14:paraId="0B0C6601" w14:textId="77777777" w:rsidTr="001E3893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215F3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0E56B" w14:textId="77777777" w:rsidR="00E1546E" w:rsidRPr="00446DEF" w:rsidRDefault="00E1546E" w:rsidP="00446DEF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ind w:left="357" w:hanging="357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icient movement/appropriate path of instrument &amp; ring 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E010F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B3EFE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ve instruments efficiently to starting position whilst avoiding contact with other structures</w:t>
            </w:r>
          </w:p>
        </w:tc>
      </w:tr>
    </w:tbl>
    <w:p w14:paraId="3FF5FFBE" w14:textId="7F76EE2C" w:rsidR="001960B6" w:rsidRPr="00446DEF" w:rsidRDefault="00D91830" w:rsidP="00E1546E">
      <w:pPr>
        <w:textAlignment w:val="baseline"/>
        <w:rPr>
          <w:b/>
          <w:bCs/>
          <w:sz w:val="32"/>
          <w:szCs w:val="32"/>
        </w:rPr>
      </w:pPr>
      <w:r w:rsidRPr="00446DEF">
        <w:rPr>
          <w:b/>
          <w:bCs/>
        </w:rPr>
        <w:t>B –</w:t>
      </w:r>
      <w:r w:rsidRPr="00446DEF">
        <w:rPr>
          <w:rFonts w:ascii="Calibri" w:hAnsi="Calibri" w:cs="Calibri"/>
          <w:color w:val="000000" w:themeColor="text1"/>
        </w:rPr>
        <w:t xml:space="preserve"> Task Analysis for Ring rollercoaster dry lab and VR tasks.</w:t>
      </w:r>
    </w:p>
    <w:p w14:paraId="2D06043F" w14:textId="77777777" w:rsidR="001960B6" w:rsidRPr="00446DEF" w:rsidRDefault="001960B6" w:rsidP="00E1546E">
      <w:pPr>
        <w:textAlignment w:val="baseline"/>
        <w:rPr>
          <w:b/>
          <w:bCs/>
        </w:rPr>
      </w:pPr>
    </w:p>
    <w:p w14:paraId="44519DB3" w14:textId="387B9179" w:rsidR="00E1546E" w:rsidRPr="00446DEF" w:rsidRDefault="00E1546E" w:rsidP="001960B6">
      <w:pPr>
        <w:textAlignment w:val="baseline"/>
        <w:rPr>
          <w:rFonts w:ascii="Corbel" w:hAnsi="Corbel"/>
          <w:color w:val="000000" w:themeColor="text1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0"/>
        <w:gridCol w:w="2501"/>
        <w:gridCol w:w="2127"/>
        <w:gridCol w:w="2358"/>
      </w:tblGrid>
      <w:tr w:rsidR="00E1546E" w:rsidRPr="00446DEF" w14:paraId="666CFCAD" w14:textId="77777777" w:rsidTr="001E3893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BC54E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</w:rPr>
              <w:lastRenderedPageBreak/>
              <w:t>Big Dipper Needle Driving</w:t>
            </w:r>
          </w:p>
        </w:tc>
      </w:tr>
      <w:tr w:rsidR="00E1546E" w:rsidRPr="00446DEF" w14:paraId="77E19E86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673A7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ask Zone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FC2B5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ubtask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D691A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tart Point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5F1FF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im</w:t>
            </w:r>
          </w:p>
        </w:tc>
      </w:tr>
      <w:tr w:rsidR="00E1546E" w:rsidRPr="00446DEF" w14:paraId="50DFDF41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B612F" w14:textId="77777777" w:rsidR="00E1546E" w:rsidRPr="00446DEF" w:rsidRDefault="00E1546E" w:rsidP="00446DEF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reparing needle for tissue insertio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C0E21" w14:textId="77777777" w:rsidR="00E1546E" w:rsidRPr="00446DEF" w:rsidRDefault="00E1546E" w:rsidP="00446DEF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701D3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&amp; instruments appears on screen</w:t>
            </w:r>
          </w:p>
          <w:p w14:paraId="7EEDBC9D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(Or completion of step 4 [Exit of needle from tissue]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9BF63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466BA4FA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4937C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ADD4D" w14:textId="77777777" w:rsidR="00E1546E" w:rsidRPr="00446DEF" w:rsidRDefault="00E1546E" w:rsidP="00446DEF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need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8CA55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7065A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within field of vision by moving camera appropriately</w:t>
            </w:r>
          </w:p>
        </w:tc>
      </w:tr>
      <w:tr w:rsidR="00E1546E" w:rsidRPr="00446DEF" w14:paraId="574F6E53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4F572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8DC1A" w14:textId="77777777" w:rsidR="00E1546E" w:rsidRPr="00446DEF" w:rsidRDefault="00E1546E" w:rsidP="00446DEF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icking up need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08212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AE852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angle of instrument and force used to grasp and pick up needle</w:t>
            </w:r>
          </w:p>
        </w:tc>
      </w:tr>
      <w:tr w:rsidR="00E1546E" w:rsidRPr="00446DEF" w14:paraId="3F976087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84C82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BCF58" w14:textId="77777777" w:rsidR="00E1546E" w:rsidRPr="00446DEF" w:rsidRDefault="00E1546E" w:rsidP="00446DEF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ransfer of needle from one instrument to the other </w:t>
            </w:r>
          </w:p>
          <w:p w14:paraId="4F3E650B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(Optional step – can be in addition to or replace step 1.3 [picking up needle] if appropriate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73D6D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C3DB0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icient use of both instruments simultaneously to transfer the needle proficiently</w:t>
            </w:r>
          </w:p>
        </w:tc>
      </w:tr>
      <w:tr w:rsidR="00E1546E" w:rsidRPr="00446DEF" w14:paraId="1752B40B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F01D9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69D67" w14:textId="77777777" w:rsidR="00E1546E" w:rsidRPr="00446DEF" w:rsidRDefault="00E1546E" w:rsidP="00446DEF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grasped at 1/2 to 2/3 from needle ti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13B68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0C719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spatial awareness and instrument control to grasp needle at correct location </w:t>
            </w:r>
          </w:p>
        </w:tc>
      </w:tr>
      <w:tr w:rsidR="00E1546E" w:rsidRPr="00446DEF" w14:paraId="73A14545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1D90B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06D0A" w14:textId="77777777" w:rsidR="00E1546E" w:rsidRPr="00446DEF" w:rsidRDefault="00E1546E" w:rsidP="00446DEF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rrect orientation of need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3DDA4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AC196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perpendicular to instrument</w:t>
            </w:r>
          </w:p>
        </w:tc>
      </w:tr>
      <w:tr w:rsidR="00E1546E" w:rsidRPr="00446DEF" w14:paraId="5189401D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B6799" w14:textId="77777777" w:rsidR="00E1546E" w:rsidRPr="00446DEF" w:rsidRDefault="00E1546E" w:rsidP="00446DEF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sertion of needle into tissue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2120D" w14:textId="77777777" w:rsidR="00E1546E" w:rsidRPr="00446DEF" w:rsidRDefault="00E1546E" w:rsidP="00446DEF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B62C7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strument grasping needle once orientated appropriately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92EE7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3CAFD1AF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D7D77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30B69" w14:textId="77777777" w:rsidR="00E1546E" w:rsidRPr="00446DEF" w:rsidRDefault="00E1546E" w:rsidP="00446DEF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need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97212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9D57D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within field of vision by moving camera appropriately</w:t>
            </w:r>
          </w:p>
        </w:tc>
      </w:tr>
      <w:tr w:rsidR="00E1546E" w:rsidRPr="00446DEF" w14:paraId="61AA63E9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C0608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04A7B" w14:textId="77777777" w:rsidR="00E1546E" w:rsidRPr="00446DEF" w:rsidRDefault="00E1546E" w:rsidP="00446DEF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rrect point of entry of needle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627E7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58CE1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inserted into outlined mark on tissue</w:t>
            </w:r>
          </w:p>
        </w:tc>
      </w:tr>
      <w:tr w:rsidR="00E1546E" w:rsidRPr="00446DEF" w14:paraId="03AF400A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7C91E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B7E2E" w14:textId="77777777" w:rsidR="00E1546E" w:rsidRPr="00446DEF" w:rsidRDefault="00E1546E" w:rsidP="00446DEF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inserted at 90° to tissu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49555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1C9FF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motion control to insert needle at 90° to tissue</w:t>
            </w:r>
          </w:p>
        </w:tc>
      </w:tr>
      <w:tr w:rsidR="00E1546E" w:rsidRPr="00446DEF" w14:paraId="0ECA7C35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8719B" w14:textId="77777777" w:rsidR="00E1546E" w:rsidRPr="00446DEF" w:rsidRDefault="00E1546E" w:rsidP="00446DEF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riving of needle through tissue</w:t>
            </w:r>
          </w:p>
          <w:p w14:paraId="116B4D6F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65432" w14:textId="77777777" w:rsidR="00E1546E" w:rsidRPr="00446DEF" w:rsidRDefault="00E1546E" w:rsidP="00446DEF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8D6D6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inserted into tissue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68CF5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0364ECCC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BB1A2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A460E" w14:textId="77777777" w:rsidR="00E1546E" w:rsidRPr="00446DEF" w:rsidRDefault="00E1546E" w:rsidP="00446DEF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need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E5563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E89B0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within field of vision by moving camera appropriately</w:t>
            </w:r>
          </w:p>
        </w:tc>
      </w:tr>
      <w:tr w:rsidR="00E1546E" w:rsidRPr="00446DEF" w14:paraId="7F593DB0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D0901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F3C5D" w14:textId="77777777" w:rsidR="00E1546E" w:rsidRPr="00446DEF" w:rsidRDefault="00E1546E" w:rsidP="00446DEF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path of needle through tissu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B7CD4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0779B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mooth and controlled movement of needle though tissue</w:t>
            </w:r>
          </w:p>
        </w:tc>
      </w:tr>
      <w:tr w:rsidR="00E1546E" w:rsidRPr="00446DEF" w14:paraId="69378E2F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0749D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65F43" w14:textId="77777777" w:rsidR="00E1546E" w:rsidRPr="00446DEF" w:rsidRDefault="00E1546E" w:rsidP="00446DEF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depth of needle through tissu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157F9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89BA2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not too superficial or too deep when driving needle through the tissue</w:t>
            </w:r>
          </w:p>
        </w:tc>
      </w:tr>
      <w:tr w:rsidR="00E1546E" w:rsidRPr="00446DEF" w14:paraId="7EDB4565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6967D" w14:textId="77777777" w:rsidR="00E1546E" w:rsidRPr="00446DEF" w:rsidRDefault="00E1546E" w:rsidP="00446DEF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xit of needle from tissue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80516" w14:textId="77777777" w:rsidR="00E1546E" w:rsidRPr="00446DEF" w:rsidRDefault="00E1546E" w:rsidP="00446DEF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8085E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tip exiting tissue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5BCDD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14384852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22F19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5B238" w14:textId="77777777" w:rsidR="00E1546E" w:rsidRPr="00446DEF" w:rsidRDefault="00E1546E" w:rsidP="00446DEF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need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2C38A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483FC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within field of vision by moving camera appropriately</w:t>
            </w:r>
          </w:p>
        </w:tc>
      </w:tr>
      <w:tr w:rsidR="00E1546E" w:rsidRPr="00446DEF" w14:paraId="5468ADC5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B293C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9CC85" w14:textId="77777777" w:rsidR="00E1546E" w:rsidRPr="00446DEF" w:rsidRDefault="00E1546E" w:rsidP="00446DEF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rrect point of exit of needle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7EF78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AB0AD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bite distance for exit of needle</w:t>
            </w:r>
          </w:p>
        </w:tc>
      </w:tr>
      <w:tr w:rsidR="00E1546E" w:rsidRPr="00446DEF" w14:paraId="1C8D3C14" w14:textId="77777777" w:rsidTr="001E3893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F3F00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0B412" w14:textId="77777777" w:rsidR="00E1546E" w:rsidRPr="00446DEF" w:rsidRDefault="00E1546E" w:rsidP="00446DEF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edle pulled out along its body/curve 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904E9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E277A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e needle is not grasped by the needle tip</w:t>
            </w:r>
          </w:p>
        </w:tc>
      </w:tr>
    </w:tbl>
    <w:p w14:paraId="3A9E17FF" w14:textId="77889636" w:rsidR="00E1546E" w:rsidRPr="00446DEF" w:rsidRDefault="00D91830" w:rsidP="00E1546E">
      <w:r w:rsidRPr="00446DEF">
        <w:rPr>
          <w:b/>
          <w:bCs/>
        </w:rPr>
        <w:t>C –</w:t>
      </w:r>
      <w:r w:rsidRPr="00446DEF">
        <w:rPr>
          <w:b/>
          <w:bCs/>
          <w:sz w:val="32"/>
          <w:szCs w:val="32"/>
        </w:rPr>
        <w:t xml:space="preserve"> </w:t>
      </w:r>
      <w:r w:rsidRPr="00446DEF">
        <w:t xml:space="preserve">Task Analysis for </w:t>
      </w:r>
      <w:r w:rsidRPr="00446DEF">
        <w:rPr>
          <w:rFonts w:ascii="Calibri" w:hAnsi="Calibri" w:cs="Calibri"/>
          <w:color w:val="000000" w:themeColor="text1"/>
        </w:rPr>
        <w:t>Big dipper needle driving dry lab and VR tasks.</w:t>
      </w:r>
    </w:p>
    <w:p w14:paraId="5EE7532F" w14:textId="7477AC78" w:rsidR="00E1546E" w:rsidRPr="00446DEF" w:rsidRDefault="00E1546E" w:rsidP="001960B6">
      <w:pPr>
        <w:textAlignment w:val="baseline"/>
        <w:rPr>
          <w:rFonts w:ascii="Corbel" w:hAnsi="Corbel"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6"/>
        <w:gridCol w:w="2196"/>
        <w:gridCol w:w="1942"/>
        <w:gridCol w:w="2262"/>
      </w:tblGrid>
      <w:tr w:rsidR="00E1546E" w:rsidRPr="00446DEF" w14:paraId="1E84DD8B" w14:textId="77777777" w:rsidTr="001E3893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F0E4F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</w:rPr>
              <w:t>Knot Tying</w:t>
            </w:r>
          </w:p>
        </w:tc>
      </w:tr>
      <w:tr w:rsidR="00E1546E" w:rsidRPr="00446DEF" w14:paraId="7BC505C6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3E640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ask Zon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50D66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ubtask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FEE54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tart Point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6D20C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446DE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im</w:t>
            </w:r>
          </w:p>
        </w:tc>
      </w:tr>
      <w:tr w:rsidR="00E1546E" w:rsidRPr="00446DEF" w14:paraId="40D52B81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B8107" w14:textId="77777777" w:rsidR="00E1546E" w:rsidRPr="00446DEF" w:rsidRDefault="00E1546E" w:rsidP="00446DEF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Preparing suture thread for making loops </w:t>
            </w:r>
          </w:p>
          <w:p w14:paraId="2D11CC60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A48C2" w14:textId="77777777" w:rsidR="00E1546E" w:rsidRPr="00446DEF" w:rsidRDefault="00E1546E" w:rsidP="00446DEF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5F1B3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uture thread &amp; instruments appears on screen</w:t>
            </w:r>
          </w:p>
          <w:p w14:paraId="45B634D9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(Or completion of step 4 [tightening of knot]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633FB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32E5DB82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2CF80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F40F6" w14:textId="77777777" w:rsidR="00E1546E" w:rsidRPr="00446DEF" w:rsidRDefault="00E1546E" w:rsidP="00446DEF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suture thread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BE094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364FB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read within field of vision by moving camera appropriately</w:t>
            </w:r>
          </w:p>
        </w:tc>
      </w:tr>
      <w:tr w:rsidR="00E1546E" w:rsidRPr="00446DEF" w14:paraId="7926D0F9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2DA67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16288" w14:textId="77777777" w:rsidR="00E1546E" w:rsidRPr="00446DEF" w:rsidRDefault="00E1546E" w:rsidP="00446DEF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icking up suture thread long end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DCF53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78DC6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angle of instrument and force used to grasp and pick up thread. Appropriate C-loop or reverse C-loop formed.</w:t>
            </w:r>
          </w:p>
        </w:tc>
      </w:tr>
      <w:tr w:rsidR="00E1546E" w:rsidRPr="00446DEF" w14:paraId="6F47F662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BDDCF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94A0E" w14:textId="77777777" w:rsidR="00E1546E" w:rsidRPr="00446DEF" w:rsidRDefault="00E1546E" w:rsidP="00446DEF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ransfer suture thread from one instrument to the other</w:t>
            </w:r>
          </w:p>
          <w:p w14:paraId="12CADE98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(Optional step – can be in addition or replace step 1.3 [picking up suture thread long end] if appropriate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A2917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70FD9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icient use of both instruments simultaneously to transfer the needle proficiently</w:t>
            </w:r>
          </w:p>
        </w:tc>
      </w:tr>
      <w:tr w:rsidR="00E1546E" w:rsidRPr="00446DEF" w14:paraId="63777165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405CA" w14:textId="77777777" w:rsidR="00E1546E" w:rsidRPr="00446DEF" w:rsidRDefault="00E1546E" w:rsidP="00446DEF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rapping suture thread around the instrument 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ED759" w14:textId="77777777" w:rsidR="00E1546E" w:rsidRPr="00446DEF" w:rsidRDefault="00E1546E" w:rsidP="00446DEF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83751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strument grasping long end of thread with appropriate instrument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EEAEE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0413BF2E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60DB9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970D6" w14:textId="77777777" w:rsidR="00E1546E" w:rsidRPr="00446DEF" w:rsidRDefault="00E1546E" w:rsidP="00446DEF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suture thread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A9AAE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CF65A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read within field of vision by moving camera appropriately</w:t>
            </w:r>
          </w:p>
        </w:tc>
      </w:tr>
      <w:tr w:rsidR="00E1546E" w:rsidRPr="00446DEF" w14:paraId="4305D08D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9EB15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C2DEB" w14:textId="77777777" w:rsidR="00E1546E" w:rsidRPr="00446DEF" w:rsidRDefault="00E1546E" w:rsidP="00446DEF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rapping suture thread long end around instrument (twice for the first throw and once for the subsequent two throws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A4711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547F2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ntrolled movements of both instruments to wrap thread around the instrument. No instrument clashes</w:t>
            </w:r>
          </w:p>
        </w:tc>
      </w:tr>
      <w:tr w:rsidR="00E1546E" w:rsidRPr="00446DEF" w14:paraId="719A2147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E8F8F" w14:textId="77777777" w:rsidR="00E1546E" w:rsidRPr="00446DEF" w:rsidRDefault="00E1546E" w:rsidP="00446DEF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ulling suture thread short tail through loop</w:t>
            </w:r>
          </w:p>
          <w:p w14:paraId="1C762EBA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B5DDF" w14:textId="77777777" w:rsidR="00E1546E" w:rsidRPr="00446DEF" w:rsidRDefault="00E1546E" w:rsidP="00446DEF">
            <w:pPr>
              <w:pStyle w:val="NormalWeb"/>
              <w:numPr>
                <w:ilvl w:val="0"/>
                <w:numId w:val="26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D3F14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read wrapped around instrument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9C0E7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20B24415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B85F2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E7726" w14:textId="77777777" w:rsidR="00E1546E" w:rsidRPr="00446DEF" w:rsidRDefault="00E1546E" w:rsidP="00446DEF">
            <w:pPr>
              <w:pStyle w:val="NormalWeb"/>
              <w:numPr>
                <w:ilvl w:val="0"/>
                <w:numId w:val="2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suture thread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DA54D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B532B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read within field of vision by moving camera appropriately</w:t>
            </w:r>
          </w:p>
        </w:tc>
      </w:tr>
      <w:tr w:rsidR="00E1546E" w:rsidRPr="00446DEF" w14:paraId="3E1BA0F1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A9A97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97F33" w14:textId="77777777" w:rsidR="00E1546E" w:rsidRPr="00446DEF" w:rsidRDefault="00E1546E" w:rsidP="00446DEF">
            <w:pPr>
              <w:pStyle w:val="NormalWeb"/>
              <w:numPr>
                <w:ilvl w:val="0"/>
                <w:numId w:val="2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rasping of short tail with appropriate instrument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1BA8B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E395E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angle of instrument and force to grasp thread short tail</w:t>
            </w:r>
          </w:p>
        </w:tc>
      </w:tr>
      <w:tr w:rsidR="00E1546E" w:rsidRPr="00446DEF" w14:paraId="45816248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A1691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08A6C" w14:textId="77777777" w:rsidR="00E1546E" w:rsidRPr="00446DEF" w:rsidRDefault="00E1546E" w:rsidP="00446DEF">
            <w:pPr>
              <w:pStyle w:val="NormalWeb"/>
              <w:numPr>
                <w:ilvl w:val="0"/>
                <w:numId w:val="2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ulling short tail through loop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B3197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A5E52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icient movement of instrument to pull short tail through loop</w:t>
            </w:r>
          </w:p>
        </w:tc>
      </w:tr>
      <w:tr w:rsidR="00E1546E" w:rsidRPr="00446DEF" w14:paraId="1FF95747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42C9D" w14:textId="77777777" w:rsidR="00E1546E" w:rsidRPr="00446DEF" w:rsidRDefault="00E1546E" w:rsidP="00446DEF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ightening kno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04F50" w14:textId="77777777" w:rsidR="00E1546E" w:rsidRPr="00446DEF" w:rsidRDefault="00E1546E" w:rsidP="00446DEF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instrument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F8675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hort tail pulled through loop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5FA8B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th instruments within field of vision by moving camera appropriately</w:t>
            </w:r>
          </w:p>
        </w:tc>
      </w:tr>
      <w:tr w:rsidR="00E1546E" w:rsidRPr="00446DEF" w14:paraId="4723B3E4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5FBC9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92251" w14:textId="77777777" w:rsidR="00E1546E" w:rsidRPr="00446DEF" w:rsidRDefault="00E1546E" w:rsidP="00446DEF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sualisation of suture thread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63E2A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BA8B3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read within field of vision by moving camera appropriate</w:t>
            </w:r>
          </w:p>
        </w:tc>
      </w:tr>
      <w:tr w:rsidR="00E1546E" w:rsidRPr="00446DEF" w14:paraId="11F008E6" w14:textId="77777777" w:rsidTr="001E389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91C00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4149A" w14:textId="77777777" w:rsidR="00E1546E" w:rsidRPr="00446DEF" w:rsidRDefault="00E1546E" w:rsidP="00446DEF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ull both ends of thread in opposite directions 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7214C" w14:textId="77777777" w:rsidR="00E1546E" w:rsidRPr="00446DEF" w:rsidRDefault="00E1546E" w:rsidP="001E38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55A25" w14:textId="77777777" w:rsidR="00E1546E" w:rsidRPr="00446DEF" w:rsidRDefault="00E1546E" w:rsidP="001E389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46D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ropriate tension and control to provide to tighten knot</w:t>
            </w:r>
          </w:p>
        </w:tc>
      </w:tr>
    </w:tbl>
    <w:p w14:paraId="28E529CC" w14:textId="7CA28311" w:rsidR="00A34ABC" w:rsidRDefault="00D91830" w:rsidP="00E1546E">
      <w:r w:rsidRPr="00446DEF">
        <w:rPr>
          <w:b/>
          <w:bCs/>
        </w:rPr>
        <w:t xml:space="preserve">D - </w:t>
      </w:r>
      <w:r w:rsidRPr="00446DEF">
        <w:rPr>
          <w:rFonts w:ascii="Calibri" w:hAnsi="Calibri" w:cs="Calibri"/>
          <w:color w:val="000000" w:themeColor="text1"/>
        </w:rPr>
        <w:t>Task analysis for Knot tying dry lab and VR tasks.</w:t>
      </w:r>
      <w:bookmarkStart w:id="0" w:name="_GoBack"/>
      <w:bookmarkEnd w:id="0"/>
    </w:p>
    <w:sectPr w:rsidR="00A34ABC" w:rsidSect="00446D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A4406" w14:textId="77777777" w:rsidR="002F53FC" w:rsidRDefault="002F53FC" w:rsidP="00826A6F">
      <w:r>
        <w:separator/>
      </w:r>
    </w:p>
  </w:endnote>
  <w:endnote w:type="continuationSeparator" w:id="0">
    <w:p w14:paraId="16BAC4E6" w14:textId="77777777" w:rsidR="002F53FC" w:rsidRDefault="002F53FC" w:rsidP="00826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701416" w14:textId="77777777" w:rsidR="00E92A8C" w:rsidRDefault="00E92A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697A4F" w14:textId="77777777" w:rsidR="00E92A8C" w:rsidRDefault="00E92A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97FB18" w14:textId="77777777" w:rsidR="00E92A8C" w:rsidRDefault="00E92A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44DD0" w14:textId="77777777" w:rsidR="002F53FC" w:rsidRDefault="002F53FC" w:rsidP="00826A6F">
      <w:r>
        <w:separator/>
      </w:r>
    </w:p>
  </w:footnote>
  <w:footnote w:type="continuationSeparator" w:id="0">
    <w:p w14:paraId="78DA7791" w14:textId="77777777" w:rsidR="002F53FC" w:rsidRDefault="002F53FC" w:rsidP="00826A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F526A" w14:textId="77777777" w:rsidR="00E92A8C" w:rsidRDefault="00E92A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B31C3" w14:textId="4CF4C2A3" w:rsidR="00826A6F" w:rsidRDefault="00826A6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E4C6E" w14:textId="77777777" w:rsidR="00E92A8C" w:rsidRDefault="00E92A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17528"/>
    <w:multiLevelType w:val="multilevel"/>
    <w:tmpl w:val="C42E905A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106587"/>
    <w:multiLevelType w:val="multilevel"/>
    <w:tmpl w:val="51BE6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931B6A"/>
    <w:multiLevelType w:val="multilevel"/>
    <w:tmpl w:val="8D325C5C"/>
    <w:lvl w:ilvl="0">
      <w:start w:val="3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B10666"/>
    <w:multiLevelType w:val="multilevel"/>
    <w:tmpl w:val="8A16D632"/>
    <w:lvl w:ilvl="0">
      <w:start w:val="4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99227F"/>
    <w:multiLevelType w:val="multilevel"/>
    <w:tmpl w:val="70563038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9940967"/>
    <w:multiLevelType w:val="multilevel"/>
    <w:tmpl w:val="FCAAAC38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8848AA"/>
    <w:multiLevelType w:val="multilevel"/>
    <w:tmpl w:val="6E401F94"/>
    <w:lvl w:ilvl="0">
      <w:start w:val="2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BF3829"/>
    <w:multiLevelType w:val="multilevel"/>
    <w:tmpl w:val="4BF091F2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357A24"/>
    <w:multiLevelType w:val="multilevel"/>
    <w:tmpl w:val="5824C540"/>
    <w:lvl w:ilvl="0">
      <w:start w:val="3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29D9171A"/>
    <w:multiLevelType w:val="multilevel"/>
    <w:tmpl w:val="9086C6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2ABF0ECE"/>
    <w:multiLevelType w:val="multilevel"/>
    <w:tmpl w:val="6D1C30AA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084771D"/>
    <w:multiLevelType w:val="multilevel"/>
    <w:tmpl w:val="B4A82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B52949"/>
    <w:multiLevelType w:val="multilevel"/>
    <w:tmpl w:val="6E401F94"/>
    <w:lvl w:ilvl="0">
      <w:start w:val="2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A0D40CF"/>
    <w:multiLevelType w:val="multilevel"/>
    <w:tmpl w:val="3E722EBA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DBD2AB4"/>
    <w:multiLevelType w:val="multilevel"/>
    <w:tmpl w:val="C9041E4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BC7548"/>
    <w:multiLevelType w:val="multilevel"/>
    <w:tmpl w:val="FE628440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  <w:i w:val="0"/>
        <w:i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31001B6"/>
    <w:multiLevelType w:val="multilevel"/>
    <w:tmpl w:val="9086C6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 w15:restartNumberingAfterBreak="0">
    <w:nsid w:val="452A1848"/>
    <w:multiLevelType w:val="multilevel"/>
    <w:tmpl w:val="46327CE4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735199"/>
    <w:multiLevelType w:val="multilevel"/>
    <w:tmpl w:val="44BAD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9D7FC5"/>
    <w:multiLevelType w:val="multilevel"/>
    <w:tmpl w:val="2ECEDC3E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8045119"/>
    <w:multiLevelType w:val="multilevel"/>
    <w:tmpl w:val="CB724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D7F2A6D"/>
    <w:multiLevelType w:val="multilevel"/>
    <w:tmpl w:val="5472F530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1D3381E"/>
    <w:multiLevelType w:val="hybridMultilevel"/>
    <w:tmpl w:val="34E47D86"/>
    <w:lvl w:ilvl="0" w:tplc="2D8E29D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8204E4D"/>
    <w:multiLevelType w:val="multilevel"/>
    <w:tmpl w:val="BA74AD98"/>
    <w:lvl w:ilvl="0">
      <w:start w:val="4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04603C3"/>
    <w:multiLevelType w:val="multilevel"/>
    <w:tmpl w:val="47783C3E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1B16BF9"/>
    <w:multiLevelType w:val="multilevel"/>
    <w:tmpl w:val="A50A12D8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6" w15:restartNumberingAfterBreak="0">
    <w:nsid w:val="74EE155C"/>
    <w:multiLevelType w:val="multilevel"/>
    <w:tmpl w:val="EC64600E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6AC7539"/>
    <w:multiLevelType w:val="multilevel"/>
    <w:tmpl w:val="9470145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97C6797"/>
    <w:multiLevelType w:val="multilevel"/>
    <w:tmpl w:val="9E2A5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9ED3BB9"/>
    <w:multiLevelType w:val="multilevel"/>
    <w:tmpl w:val="AD42443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0"/>
  </w:num>
  <w:num w:numId="3">
    <w:abstractNumId w:val="18"/>
  </w:num>
  <w:num w:numId="4">
    <w:abstractNumId w:val="20"/>
  </w:num>
  <w:num w:numId="5">
    <w:abstractNumId w:val="29"/>
    <w:lvlOverride w:ilvl="0">
      <w:lvl w:ilvl="0">
        <w:numFmt w:val="decimal"/>
        <w:lvlText w:val="%1."/>
        <w:lvlJc w:val="left"/>
      </w:lvl>
    </w:lvlOverride>
  </w:num>
  <w:num w:numId="6">
    <w:abstractNumId w:val="27"/>
    <w:lvlOverride w:ilvl="0">
      <w:lvl w:ilvl="0">
        <w:numFmt w:val="decimal"/>
        <w:lvlText w:val="%1."/>
        <w:lvlJc w:val="left"/>
      </w:lvl>
    </w:lvlOverride>
  </w:num>
  <w:num w:numId="7">
    <w:abstractNumId w:val="11"/>
  </w:num>
  <w:num w:numId="8">
    <w:abstractNumId w:val="22"/>
  </w:num>
  <w:num w:numId="9">
    <w:abstractNumId w:val="12"/>
  </w:num>
  <w:num w:numId="10">
    <w:abstractNumId w:val="6"/>
  </w:num>
  <w:num w:numId="11">
    <w:abstractNumId w:val="16"/>
  </w:num>
  <w:num w:numId="12">
    <w:abstractNumId w:val="7"/>
  </w:num>
  <w:num w:numId="13">
    <w:abstractNumId w:val="28"/>
  </w:num>
  <w:num w:numId="14">
    <w:abstractNumId w:val="14"/>
    <w:lvlOverride w:ilvl="0">
      <w:lvl w:ilvl="0">
        <w:numFmt w:val="decimal"/>
        <w:lvlText w:val="%1."/>
        <w:lvlJc w:val="left"/>
      </w:lvl>
    </w:lvlOverride>
  </w:num>
  <w:num w:numId="15">
    <w:abstractNumId w:val="9"/>
  </w:num>
  <w:num w:numId="16">
    <w:abstractNumId w:val="25"/>
  </w:num>
  <w:num w:numId="17">
    <w:abstractNumId w:val="8"/>
  </w:num>
  <w:num w:numId="18">
    <w:abstractNumId w:val="5"/>
  </w:num>
  <w:num w:numId="19">
    <w:abstractNumId w:val="15"/>
  </w:num>
  <w:num w:numId="20">
    <w:abstractNumId w:val="26"/>
  </w:num>
  <w:num w:numId="21">
    <w:abstractNumId w:val="19"/>
  </w:num>
  <w:num w:numId="22">
    <w:abstractNumId w:val="0"/>
  </w:num>
  <w:num w:numId="23">
    <w:abstractNumId w:val="3"/>
  </w:num>
  <w:num w:numId="24">
    <w:abstractNumId w:val="24"/>
  </w:num>
  <w:num w:numId="25">
    <w:abstractNumId w:val="13"/>
  </w:num>
  <w:num w:numId="26">
    <w:abstractNumId w:val="17"/>
  </w:num>
  <w:num w:numId="27">
    <w:abstractNumId w:val="4"/>
  </w:num>
  <w:num w:numId="28">
    <w:abstractNumId w:val="21"/>
  </w:num>
  <w:num w:numId="29">
    <w:abstractNumId w:val="2"/>
  </w:num>
  <w:num w:numId="30">
    <w:abstractNumId w:val="23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A6F"/>
    <w:rsid w:val="000159F3"/>
    <w:rsid w:val="0003270E"/>
    <w:rsid w:val="000700F3"/>
    <w:rsid w:val="00073222"/>
    <w:rsid w:val="00092EE2"/>
    <w:rsid w:val="00151E3A"/>
    <w:rsid w:val="00153177"/>
    <w:rsid w:val="001604D9"/>
    <w:rsid w:val="001960B6"/>
    <w:rsid w:val="001C583F"/>
    <w:rsid w:val="001E421D"/>
    <w:rsid w:val="00230D9C"/>
    <w:rsid w:val="00234DE8"/>
    <w:rsid w:val="0025312C"/>
    <w:rsid w:val="00286320"/>
    <w:rsid w:val="002A62FA"/>
    <w:rsid w:val="002F53FC"/>
    <w:rsid w:val="002F637D"/>
    <w:rsid w:val="00315493"/>
    <w:rsid w:val="0032446F"/>
    <w:rsid w:val="00326634"/>
    <w:rsid w:val="00350236"/>
    <w:rsid w:val="00350821"/>
    <w:rsid w:val="0037167D"/>
    <w:rsid w:val="00377E34"/>
    <w:rsid w:val="0039166F"/>
    <w:rsid w:val="003A2B95"/>
    <w:rsid w:val="003B1AE3"/>
    <w:rsid w:val="004321A5"/>
    <w:rsid w:val="00446DEF"/>
    <w:rsid w:val="004927FC"/>
    <w:rsid w:val="004A0C3C"/>
    <w:rsid w:val="004C0763"/>
    <w:rsid w:val="004C156A"/>
    <w:rsid w:val="004D4F2B"/>
    <w:rsid w:val="004E3DBD"/>
    <w:rsid w:val="00501250"/>
    <w:rsid w:val="00512A89"/>
    <w:rsid w:val="0053255E"/>
    <w:rsid w:val="005921AB"/>
    <w:rsid w:val="005A5B02"/>
    <w:rsid w:val="005C04F1"/>
    <w:rsid w:val="005E25C6"/>
    <w:rsid w:val="005E4F08"/>
    <w:rsid w:val="00601BCD"/>
    <w:rsid w:val="006858F7"/>
    <w:rsid w:val="006C2322"/>
    <w:rsid w:val="006E4CEF"/>
    <w:rsid w:val="006F51E1"/>
    <w:rsid w:val="00743C23"/>
    <w:rsid w:val="007465D4"/>
    <w:rsid w:val="007532A9"/>
    <w:rsid w:val="0076347A"/>
    <w:rsid w:val="00766C4B"/>
    <w:rsid w:val="007E5623"/>
    <w:rsid w:val="007E7B23"/>
    <w:rsid w:val="007F4FA9"/>
    <w:rsid w:val="00825C35"/>
    <w:rsid w:val="00826A6F"/>
    <w:rsid w:val="0084467D"/>
    <w:rsid w:val="00885362"/>
    <w:rsid w:val="0089115A"/>
    <w:rsid w:val="008A182D"/>
    <w:rsid w:val="008B4BA7"/>
    <w:rsid w:val="008F2553"/>
    <w:rsid w:val="00925B62"/>
    <w:rsid w:val="00942B5B"/>
    <w:rsid w:val="00982C82"/>
    <w:rsid w:val="0099118E"/>
    <w:rsid w:val="00996742"/>
    <w:rsid w:val="009B499A"/>
    <w:rsid w:val="009E3838"/>
    <w:rsid w:val="009F2BD1"/>
    <w:rsid w:val="00A04014"/>
    <w:rsid w:val="00A17A0C"/>
    <w:rsid w:val="00A22E74"/>
    <w:rsid w:val="00A34ABC"/>
    <w:rsid w:val="00A40404"/>
    <w:rsid w:val="00A44FD4"/>
    <w:rsid w:val="00A751F4"/>
    <w:rsid w:val="00A77A8D"/>
    <w:rsid w:val="00AC52A7"/>
    <w:rsid w:val="00B1378B"/>
    <w:rsid w:val="00B321AB"/>
    <w:rsid w:val="00B42306"/>
    <w:rsid w:val="00B42E25"/>
    <w:rsid w:val="00B50DCF"/>
    <w:rsid w:val="00BC3C29"/>
    <w:rsid w:val="00BD3446"/>
    <w:rsid w:val="00BF02C7"/>
    <w:rsid w:val="00C127FF"/>
    <w:rsid w:val="00C143EE"/>
    <w:rsid w:val="00C40D42"/>
    <w:rsid w:val="00C45F52"/>
    <w:rsid w:val="00C64531"/>
    <w:rsid w:val="00CA3EF5"/>
    <w:rsid w:val="00CA6BF9"/>
    <w:rsid w:val="00CB7B73"/>
    <w:rsid w:val="00CE172A"/>
    <w:rsid w:val="00D048F7"/>
    <w:rsid w:val="00D56BA1"/>
    <w:rsid w:val="00D66E5D"/>
    <w:rsid w:val="00D833A7"/>
    <w:rsid w:val="00D84D43"/>
    <w:rsid w:val="00D91830"/>
    <w:rsid w:val="00DA0FD1"/>
    <w:rsid w:val="00DA4A98"/>
    <w:rsid w:val="00DB0449"/>
    <w:rsid w:val="00DE2CCF"/>
    <w:rsid w:val="00E0342A"/>
    <w:rsid w:val="00E1546E"/>
    <w:rsid w:val="00E446C9"/>
    <w:rsid w:val="00E73E1F"/>
    <w:rsid w:val="00E92A8C"/>
    <w:rsid w:val="00E94210"/>
    <w:rsid w:val="00F11B2F"/>
    <w:rsid w:val="00F3398A"/>
    <w:rsid w:val="00F6632B"/>
    <w:rsid w:val="00F72C70"/>
    <w:rsid w:val="00F84CDA"/>
    <w:rsid w:val="00F85D72"/>
    <w:rsid w:val="00F86201"/>
    <w:rsid w:val="00F94702"/>
    <w:rsid w:val="00FD6951"/>
    <w:rsid w:val="00FF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5F1CA"/>
  <w15:chartTrackingRefBased/>
  <w15:docId w15:val="{A01C6248-A61A-FE4C-A6B4-972639D4A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A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A6F"/>
  </w:style>
  <w:style w:type="paragraph" w:styleId="Footer">
    <w:name w:val="footer"/>
    <w:basedOn w:val="Normal"/>
    <w:link w:val="FooterChar"/>
    <w:uiPriority w:val="99"/>
    <w:unhideWhenUsed/>
    <w:rsid w:val="00826A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A6F"/>
  </w:style>
  <w:style w:type="table" w:styleId="GridTable4-Accent2">
    <w:name w:val="Grid Table 4 Accent 2"/>
    <w:basedOn w:val="TableNormal"/>
    <w:uiPriority w:val="49"/>
    <w:rsid w:val="00826A6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826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26A6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5Dark">
    <w:name w:val="Grid Table 5 Dark"/>
    <w:basedOn w:val="TableNormal"/>
    <w:uiPriority w:val="50"/>
    <w:rsid w:val="003916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customStyle="1" w:styleId="apple-tab-span">
    <w:name w:val="apple-tab-span"/>
    <w:basedOn w:val="DefaultParagraphFont"/>
    <w:rsid w:val="00432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4068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505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45102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5</Words>
  <Characters>704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orard</dc:creator>
  <cp:keywords/>
  <dc:description/>
  <cp:lastModifiedBy>Radha S</cp:lastModifiedBy>
  <cp:revision>4</cp:revision>
  <dcterms:created xsi:type="dcterms:W3CDTF">2023-10-18T08:13:00Z</dcterms:created>
  <dcterms:modified xsi:type="dcterms:W3CDTF">2023-10-18T08:13:00Z</dcterms:modified>
</cp:coreProperties>
</file>